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38EF" w:rsidRPr="008A2208" w:rsidRDefault="00ED38EF" w:rsidP="00ED38EF">
      <w:pPr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_GoBack"/>
      <w:bookmarkEnd w:id="0"/>
      <w:r w:rsidRPr="00712975">
        <w:rPr>
          <w:rFonts w:ascii="Times New Roman" w:hAnsi="Times New Roman" w:cs="Times New Roman"/>
          <w:b/>
          <w:bCs/>
          <w:sz w:val="20"/>
          <w:szCs w:val="20"/>
        </w:rPr>
        <w:t>Table S1</w:t>
      </w:r>
    </w:p>
    <w:p w:rsidR="00ED38EF" w:rsidRDefault="00ED38EF" w:rsidP="00ED38EF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Pollen loads collected from waggle-dancing foragers. Pollen loads were collected from each dance advertising a unique pollen color/dance angle combination to determine the taxon of each flower patch advertised during the 50-minute weekly sampling period. Native prairie taxa are marked with an asterisk symbol (*) and non-native taxa are marked with a plus symbol (+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1947"/>
        <w:gridCol w:w="2913"/>
        <w:gridCol w:w="1710"/>
      </w:tblGrid>
      <w:tr w:rsidR="00ED38EF" w:rsidTr="00454937"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D38EF" w:rsidRDefault="00ED38EF" w:rsidP="004549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te</w:t>
            </w:r>
          </w:p>
        </w:tc>
        <w:tc>
          <w:tcPr>
            <w:tcW w:w="19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D38EF" w:rsidRDefault="00ED38EF" w:rsidP="004549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nth</w:t>
            </w:r>
          </w:p>
        </w:tc>
        <w:tc>
          <w:tcPr>
            <w:tcW w:w="2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D38EF" w:rsidRDefault="00ED38EF" w:rsidP="004549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llen taxa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D38EF" w:rsidRDefault="00ED38EF" w:rsidP="004549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mber of advertised patches</w:t>
            </w:r>
          </w:p>
        </w:tc>
      </w:tr>
      <w:tr w:rsidR="00ED38EF" w:rsidTr="00454937"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D38EF" w:rsidRDefault="00ED38EF" w:rsidP="004549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elwi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onservancy</w:t>
            </w:r>
          </w:p>
        </w:tc>
        <w:tc>
          <w:tcPr>
            <w:tcW w:w="19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D38EF" w:rsidRDefault="00ED38EF" w:rsidP="004549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y/June</w:t>
            </w:r>
          </w:p>
        </w:tc>
        <w:tc>
          <w:tcPr>
            <w:tcW w:w="29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D38EF" w:rsidRDefault="00ED38EF" w:rsidP="0045493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pecies: </w:t>
            </w:r>
            <w:proofErr w:type="spellStart"/>
            <w:r w:rsidRPr="008A220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ifolium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epen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ybridum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+</w:t>
            </w:r>
          </w:p>
          <w:p w:rsidR="00ED38EF" w:rsidRDefault="00ED38EF" w:rsidP="0045493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pecies: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Lotus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rniculat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+</w:t>
            </w:r>
          </w:p>
          <w:p w:rsidR="00ED38EF" w:rsidRDefault="00ED38EF" w:rsidP="0045493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Genus: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hamn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+</w:t>
            </w:r>
          </w:p>
          <w:p w:rsidR="00ED38EF" w:rsidRDefault="00ED38EF" w:rsidP="0045493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pecies: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lilot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officinalis+</w:t>
            </w:r>
          </w:p>
          <w:p w:rsidR="00ED38EF" w:rsidRDefault="00ED38EF" w:rsidP="004549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pecies: </w:t>
            </w:r>
            <w:proofErr w:type="spellStart"/>
            <w:r w:rsidRPr="008F2C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leditsia</w:t>
            </w:r>
            <w:proofErr w:type="spellEnd"/>
            <w:r w:rsidRPr="008F2C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F2C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iacanthos</w:t>
            </w:r>
            <w:proofErr w:type="spellEnd"/>
          </w:p>
          <w:p w:rsidR="00ED38EF" w:rsidRDefault="00ED38EF" w:rsidP="004549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amily: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osaceae</w:t>
            </w:r>
            <w:proofErr w:type="spellEnd"/>
          </w:p>
          <w:p w:rsidR="00ED38EF" w:rsidRDefault="00ED38EF" w:rsidP="004549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amily: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utaceae</w:t>
            </w:r>
            <w:proofErr w:type="spellEnd"/>
          </w:p>
          <w:p w:rsidR="00ED38EF" w:rsidRDefault="00ED38EF" w:rsidP="004549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amily: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rassicaceae</w:t>
            </w:r>
            <w:proofErr w:type="spellEnd"/>
          </w:p>
          <w:p w:rsidR="00ED38EF" w:rsidRDefault="00ED38EF" w:rsidP="004549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pecies: </w:t>
            </w:r>
            <w:proofErr w:type="spellStart"/>
            <w:r w:rsidRPr="0071267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ifolium</w:t>
            </w:r>
            <w:proofErr w:type="spellEnd"/>
            <w:r w:rsidRPr="0071267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pretense/</w:t>
            </w:r>
            <w:proofErr w:type="spellStart"/>
            <w:r w:rsidRPr="0071267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carnatum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+</w:t>
            </w:r>
          </w:p>
          <w:p w:rsidR="00ED38EF" w:rsidRPr="002C7C2F" w:rsidRDefault="00ED38EF" w:rsidP="004549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pecies: </w:t>
            </w:r>
            <w:proofErr w:type="spellStart"/>
            <w:r w:rsidRPr="008F2C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curigera</w:t>
            </w:r>
            <w:proofErr w:type="spellEnd"/>
            <w:r w:rsidRPr="008F2C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F2C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ari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:rsidR="00ED38EF" w:rsidRDefault="00ED38EF" w:rsidP="0045493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Genus: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cer</w:t>
            </w:r>
          </w:p>
          <w:p w:rsidR="00ED38EF" w:rsidRDefault="00ED38EF" w:rsidP="0045493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Genus: </w:t>
            </w:r>
            <w:proofErr w:type="spellStart"/>
            <w:r w:rsidRPr="008F2C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l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ea</w:t>
            </w:r>
            <w:r w:rsidRPr="008F2C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nus</w:t>
            </w:r>
            <w:proofErr w:type="spellEnd"/>
          </w:p>
          <w:p w:rsidR="00ED38EF" w:rsidRPr="00712671" w:rsidRDefault="00ED38EF" w:rsidP="004549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amily: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oacea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not </w:t>
            </w:r>
            <w:proofErr w:type="spellStart"/>
            <w:r w:rsidRPr="008F2C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Zea</w:t>
            </w:r>
            <w:proofErr w:type="spellEnd"/>
            <w:r w:rsidRPr="008F2C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may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ED38EF" w:rsidRDefault="00ED38EF" w:rsidP="004549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pecies: </w:t>
            </w:r>
            <w:r w:rsidRPr="0071267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cer </w:t>
            </w:r>
            <w:proofErr w:type="spellStart"/>
            <w:r w:rsidRPr="0071267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ataricum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+</w:t>
            </w:r>
          </w:p>
          <w:p w:rsidR="00ED38EF" w:rsidRDefault="00ED38EF" w:rsidP="004549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pecies: </w:t>
            </w:r>
            <w:r w:rsidRPr="0071267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Digitalis </w:t>
            </w:r>
            <w:proofErr w:type="spellStart"/>
            <w:r w:rsidRPr="0071267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anat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+</w:t>
            </w:r>
          </w:p>
          <w:p w:rsidR="00ED38EF" w:rsidRPr="00712975" w:rsidRDefault="00ED38EF" w:rsidP="0045493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Genus: </w:t>
            </w:r>
            <w:r w:rsidRPr="007129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assica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+</w:t>
            </w:r>
          </w:p>
          <w:p w:rsidR="00ED38EF" w:rsidRDefault="00ED38EF" w:rsidP="004549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Genus: </w:t>
            </w:r>
            <w:proofErr w:type="spellStart"/>
            <w:r w:rsidRPr="0071267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elastrus</w:t>
            </w:r>
            <w:proofErr w:type="spellEnd"/>
          </w:p>
          <w:p w:rsidR="00ED38EF" w:rsidRDefault="00ED38EF" w:rsidP="004549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Genus: </w:t>
            </w:r>
            <w:proofErr w:type="spellStart"/>
            <w:r w:rsidRPr="0071267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rnus</w:t>
            </w:r>
            <w:proofErr w:type="spellEnd"/>
          </w:p>
          <w:p w:rsidR="00ED38EF" w:rsidRDefault="00ED38EF" w:rsidP="004549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Genus: </w:t>
            </w:r>
            <w:proofErr w:type="spellStart"/>
            <w:r w:rsidRPr="0071267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unus</w:t>
            </w:r>
            <w:proofErr w:type="spellEnd"/>
          </w:p>
          <w:p w:rsidR="00ED38EF" w:rsidRDefault="00ED38EF" w:rsidP="004549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Genus: </w:t>
            </w:r>
            <w:proofErr w:type="spellStart"/>
            <w:r w:rsidRPr="0071267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Quercus</w:t>
            </w:r>
            <w:proofErr w:type="spellEnd"/>
          </w:p>
          <w:p w:rsidR="00ED38EF" w:rsidRPr="008F2C63" w:rsidRDefault="00ED38EF" w:rsidP="004549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ribe: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entheae</w:t>
            </w:r>
            <w:proofErr w:type="spellEnd"/>
          </w:p>
          <w:p w:rsidR="00ED38EF" w:rsidRDefault="00ED38EF" w:rsidP="004549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ixed load- Families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steracea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osaceae</w:t>
            </w:r>
            <w:proofErr w:type="spellEnd"/>
          </w:p>
          <w:p w:rsidR="00ED38EF" w:rsidRPr="002C7C2F" w:rsidRDefault="00ED38EF" w:rsidP="004549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  <w:p w:rsidR="00ED38EF" w:rsidRPr="008A2208" w:rsidRDefault="00ED38EF" w:rsidP="0045493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D38EF" w:rsidRDefault="00ED38EF" w:rsidP="0045493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D38EF" w:rsidRDefault="00ED38EF" w:rsidP="0045493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  <w:p w:rsidR="00ED38EF" w:rsidRDefault="00ED38EF" w:rsidP="0045493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  <w:p w:rsidR="00ED38EF" w:rsidRDefault="00ED38EF" w:rsidP="0045493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:rsidR="00ED38EF" w:rsidRDefault="00ED38EF" w:rsidP="0045493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:rsidR="00ED38EF" w:rsidRDefault="00ED38EF" w:rsidP="0045493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:rsidR="00ED38EF" w:rsidRDefault="00ED38EF" w:rsidP="0045493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:rsidR="00ED38EF" w:rsidRDefault="00ED38EF" w:rsidP="0045493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:rsidR="00ED38EF" w:rsidRDefault="00ED38EF" w:rsidP="0045493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:rsidR="00ED38EF" w:rsidRDefault="00ED38EF" w:rsidP="0045493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D38EF" w:rsidRDefault="00ED38EF" w:rsidP="0045493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:rsidR="00ED38EF" w:rsidRDefault="00ED38EF" w:rsidP="0045493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:rsidR="00ED38EF" w:rsidRDefault="00ED38EF" w:rsidP="0045493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:rsidR="00ED38EF" w:rsidRDefault="00ED38EF" w:rsidP="0045493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:rsidR="00ED38EF" w:rsidRDefault="00ED38EF" w:rsidP="0045493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:rsidR="00ED38EF" w:rsidRDefault="00ED38EF" w:rsidP="0045493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ED38EF" w:rsidRDefault="00ED38EF" w:rsidP="0045493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ED38EF" w:rsidRDefault="00ED38EF" w:rsidP="0045493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ED38EF" w:rsidRDefault="00ED38EF" w:rsidP="0045493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ED38EF" w:rsidRDefault="00ED38EF" w:rsidP="0045493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ED38EF" w:rsidRDefault="00ED38EF" w:rsidP="0045493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ED38EF" w:rsidRDefault="00ED38EF" w:rsidP="0045493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ED38EF" w:rsidRDefault="00ED38EF" w:rsidP="0045493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ED38EF" w:rsidRDefault="00ED38EF" w:rsidP="0045493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D38EF" w:rsidRDefault="00ED38EF" w:rsidP="0045493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ED38EF" w:rsidRDefault="00ED38EF" w:rsidP="0045493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:rsidR="00ED38EF" w:rsidRDefault="00ED38EF" w:rsidP="0045493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D38EF" w:rsidTr="00454937">
        <w:trPr>
          <w:trHeight w:val="36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ED38EF" w:rsidRDefault="00ED38EF" w:rsidP="0045493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:rsidR="00ED38EF" w:rsidRDefault="00ED38EF" w:rsidP="004549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July</w:t>
            </w:r>
          </w:p>
        </w:tc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</w:tcPr>
          <w:p w:rsidR="00ED38EF" w:rsidRDefault="00ED38EF" w:rsidP="0045493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pecies: </w:t>
            </w:r>
            <w:r w:rsidRPr="00D11AC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Lotus </w:t>
            </w:r>
            <w:proofErr w:type="spellStart"/>
            <w:r w:rsidRPr="00D11AC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rniculat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+</w:t>
            </w:r>
          </w:p>
          <w:p w:rsidR="00ED38EF" w:rsidRDefault="00ED38EF" w:rsidP="0045493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pecies: </w:t>
            </w:r>
            <w:proofErr w:type="spellStart"/>
            <w:r w:rsidRPr="008A220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ifolium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epen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ybridum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+</w:t>
            </w:r>
          </w:p>
          <w:p w:rsidR="00ED38EF" w:rsidRDefault="00ED38EF" w:rsidP="0045493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pecies: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lilot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officinalis+</w:t>
            </w:r>
          </w:p>
          <w:p w:rsidR="00ED38EF" w:rsidRPr="00060027" w:rsidRDefault="00ED38EF" w:rsidP="004549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pecies: </w:t>
            </w:r>
            <w:proofErr w:type="spellStart"/>
            <w:r w:rsidRPr="00D11AC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curigera</w:t>
            </w:r>
            <w:proofErr w:type="spellEnd"/>
            <w:r w:rsidRPr="00D11AC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11AC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ari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+</w:t>
            </w:r>
          </w:p>
          <w:p w:rsidR="00ED38EF" w:rsidRPr="00060027" w:rsidRDefault="00ED38EF" w:rsidP="004549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pecies: </w:t>
            </w:r>
            <w:proofErr w:type="spellStart"/>
            <w:r w:rsidRPr="0071267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ifolium</w:t>
            </w:r>
            <w:proofErr w:type="spellEnd"/>
            <w:r w:rsidRPr="0071267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pretense/</w:t>
            </w:r>
            <w:proofErr w:type="spellStart"/>
            <w:r w:rsidRPr="0071267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carnatum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+</w:t>
            </w:r>
          </w:p>
          <w:p w:rsidR="00ED38EF" w:rsidRPr="00D11ACB" w:rsidRDefault="00ED38EF" w:rsidP="0045493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60027">
              <w:rPr>
                <w:rFonts w:ascii="Times New Roman" w:hAnsi="Times New Roman" w:cs="Times New Roman"/>
                <w:sz w:val="20"/>
                <w:szCs w:val="20"/>
              </w:rPr>
              <w:t>Species: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11AC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rctium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minus+</w:t>
            </w:r>
          </w:p>
          <w:p w:rsidR="00ED38EF" w:rsidRDefault="00ED38EF" w:rsidP="0045493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60027">
              <w:rPr>
                <w:rFonts w:ascii="Times New Roman" w:hAnsi="Times New Roman" w:cs="Times New Roman"/>
                <w:sz w:val="20"/>
                <w:szCs w:val="20"/>
              </w:rPr>
              <w:t>Genus: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gastache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*</w:t>
            </w:r>
          </w:p>
          <w:p w:rsidR="00ED38EF" w:rsidRPr="00712975" w:rsidRDefault="00ED38EF" w:rsidP="0045493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Genus: </w:t>
            </w:r>
            <w:r w:rsidRPr="007129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assica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+</w:t>
            </w:r>
          </w:p>
          <w:p w:rsidR="00ED38EF" w:rsidRPr="00D11ACB" w:rsidRDefault="00ED38EF" w:rsidP="0045493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Genus: </w:t>
            </w:r>
            <w:proofErr w:type="spellStart"/>
            <w:r w:rsidRPr="00D11AC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ilia</w:t>
            </w:r>
            <w:proofErr w:type="spellEnd"/>
          </w:p>
          <w:p w:rsidR="00ED38EF" w:rsidRDefault="00ED38EF" w:rsidP="004549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Genus: </w:t>
            </w:r>
            <w:proofErr w:type="spellStart"/>
            <w:r w:rsidRPr="0006002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olidago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  <w:p w:rsidR="00ED38EF" w:rsidRPr="00D11ACB" w:rsidRDefault="00ED38EF" w:rsidP="0045493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60027">
              <w:rPr>
                <w:rFonts w:ascii="Times New Roman" w:hAnsi="Times New Roman" w:cs="Times New Roman"/>
                <w:sz w:val="20"/>
                <w:szCs w:val="20"/>
              </w:rPr>
              <w:t>Genus: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11AC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rdu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+</w:t>
            </w:r>
          </w:p>
          <w:p w:rsidR="00ED38EF" w:rsidRDefault="00ED38EF" w:rsidP="0045493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60027">
              <w:rPr>
                <w:rFonts w:ascii="Times New Roman" w:hAnsi="Times New Roman" w:cs="Times New Roman"/>
                <w:sz w:val="20"/>
                <w:szCs w:val="20"/>
              </w:rPr>
              <w:t>Genus: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11AC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entaure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+</w:t>
            </w:r>
          </w:p>
          <w:p w:rsidR="00ED38EF" w:rsidRPr="00D11ACB" w:rsidRDefault="00ED38EF" w:rsidP="0045493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amily: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rassicaceae</w:t>
            </w:r>
            <w:proofErr w:type="spellEnd"/>
          </w:p>
          <w:p w:rsidR="00ED38EF" w:rsidRDefault="00ED38EF" w:rsidP="004549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Genus: </w:t>
            </w:r>
            <w:proofErr w:type="spellStart"/>
            <w:r w:rsidRPr="0006002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rthenocissus</w:t>
            </w:r>
            <w:proofErr w:type="spellEnd"/>
          </w:p>
          <w:p w:rsidR="00ED38EF" w:rsidRDefault="00ED38EF" w:rsidP="0045493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Genus: </w:t>
            </w:r>
            <w:proofErr w:type="spellStart"/>
            <w:r w:rsidRPr="0006002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onicera</w:t>
            </w:r>
            <w:proofErr w:type="spellEnd"/>
          </w:p>
          <w:p w:rsidR="00ED38EF" w:rsidRPr="00060027" w:rsidRDefault="00ED38EF" w:rsidP="004549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ribe: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entheae</w:t>
            </w:r>
            <w:proofErr w:type="spellEnd"/>
          </w:p>
          <w:p w:rsidR="00ED38EF" w:rsidRDefault="00ED38EF" w:rsidP="004549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amily: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piacea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not </w:t>
            </w:r>
            <w:proofErr w:type="spellStart"/>
            <w:r w:rsidRPr="00D11AC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Ziz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</w:t>
            </w:r>
            <w:r w:rsidRPr="00D11AC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ED38EF" w:rsidRDefault="00ED38EF" w:rsidP="004549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  <w:p w:rsidR="00ED38EF" w:rsidRDefault="00ED38EF" w:rsidP="0045493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ED38EF" w:rsidRDefault="00ED38EF" w:rsidP="0045493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  <w:p w:rsidR="00ED38EF" w:rsidRDefault="00ED38EF" w:rsidP="0045493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D38EF" w:rsidRDefault="00ED38EF" w:rsidP="0045493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:rsidR="00ED38EF" w:rsidRDefault="00ED38EF" w:rsidP="0045493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:rsidR="00ED38EF" w:rsidRDefault="00ED38EF" w:rsidP="0045493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:rsidR="00ED38EF" w:rsidRDefault="00ED38EF" w:rsidP="0045493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D38EF" w:rsidRDefault="00ED38EF" w:rsidP="0045493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:rsidR="00ED38EF" w:rsidRDefault="00ED38EF" w:rsidP="0045493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:rsidR="00ED38EF" w:rsidRDefault="00ED38EF" w:rsidP="0045493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:rsidR="00ED38EF" w:rsidRDefault="00ED38EF" w:rsidP="0045493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:rsidR="00ED38EF" w:rsidRDefault="00ED38EF" w:rsidP="0045493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:rsidR="00ED38EF" w:rsidRDefault="00ED38EF" w:rsidP="0045493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:rsidR="00ED38EF" w:rsidRDefault="00ED38EF" w:rsidP="0045493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:rsidR="00ED38EF" w:rsidRDefault="00ED38EF" w:rsidP="0045493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:rsidR="00ED38EF" w:rsidRDefault="00ED38EF" w:rsidP="0045493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:rsidR="00ED38EF" w:rsidRDefault="00ED38EF" w:rsidP="0045493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ED38EF" w:rsidRDefault="00ED38EF" w:rsidP="0045493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ED38EF" w:rsidRDefault="00ED38EF" w:rsidP="0045493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ED38EF" w:rsidRDefault="00ED38EF" w:rsidP="0045493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ED38EF" w:rsidRDefault="00ED38EF" w:rsidP="0045493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ED38EF" w:rsidTr="00454937"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D38EF" w:rsidRDefault="00ED38EF" w:rsidP="004549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Belwi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onservancy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D38EF" w:rsidRDefault="00ED38EF" w:rsidP="004549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ugust/September</w:t>
            </w:r>
          </w:p>
        </w:tc>
        <w:tc>
          <w:tcPr>
            <w:tcW w:w="29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D38EF" w:rsidRDefault="00ED38EF" w:rsidP="0045493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0085F">
              <w:rPr>
                <w:rFonts w:ascii="Times New Roman" w:hAnsi="Times New Roman" w:cs="Times New Roman"/>
                <w:sz w:val="20"/>
                <w:szCs w:val="20"/>
              </w:rPr>
              <w:t>Species: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lilot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officinalis+</w:t>
            </w:r>
          </w:p>
          <w:p w:rsidR="00ED38EF" w:rsidRPr="00B0085F" w:rsidRDefault="00ED38EF" w:rsidP="004549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085F">
              <w:rPr>
                <w:rFonts w:ascii="Times New Roman" w:hAnsi="Times New Roman" w:cs="Times New Roman"/>
                <w:sz w:val="20"/>
                <w:szCs w:val="20"/>
              </w:rPr>
              <w:t xml:space="preserve">Family: </w:t>
            </w:r>
            <w:proofErr w:type="spellStart"/>
            <w:r w:rsidRPr="00B0085F">
              <w:rPr>
                <w:rFonts w:ascii="Times New Roman" w:hAnsi="Times New Roman" w:cs="Times New Roman"/>
                <w:sz w:val="20"/>
                <w:szCs w:val="20"/>
              </w:rPr>
              <w:t>Asteraceae</w:t>
            </w:r>
            <w:proofErr w:type="spellEnd"/>
          </w:p>
          <w:p w:rsidR="00ED38EF" w:rsidRDefault="00ED38EF" w:rsidP="004549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Genus: </w:t>
            </w:r>
            <w:proofErr w:type="spellStart"/>
            <w:r w:rsidRPr="00EF39E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olidago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*</w:t>
            </w:r>
          </w:p>
          <w:p w:rsidR="00ED38EF" w:rsidRDefault="00ED38EF" w:rsidP="0045493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pecies: </w:t>
            </w:r>
            <w:r w:rsidRPr="00D5055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Lotus </w:t>
            </w:r>
            <w:proofErr w:type="spellStart"/>
            <w:r w:rsidRPr="00D5055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rniculat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+</w:t>
            </w:r>
          </w:p>
          <w:p w:rsidR="00ED38EF" w:rsidRDefault="00ED38EF" w:rsidP="0045493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pecies: </w:t>
            </w:r>
            <w:proofErr w:type="spellStart"/>
            <w:r w:rsidRPr="008A220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ifolium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epen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ybridum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+</w:t>
            </w:r>
          </w:p>
          <w:p w:rsidR="00ED38EF" w:rsidRPr="00EF39E3" w:rsidRDefault="00ED38EF" w:rsidP="004549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Genus: </w:t>
            </w:r>
            <w:proofErr w:type="spellStart"/>
            <w:r w:rsidRPr="00EF39E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lisma</w:t>
            </w:r>
            <w:proofErr w:type="spellEnd"/>
          </w:p>
          <w:p w:rsidR="00ED38EF" w:rsidRPr="00060027" w:rsidRDefault="00ED38EF" w:rsidP="004549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pecies: </w:t>
            </w:r>
            <w:proofErr w:type="spellStart"/>
            <w:r w:rsidRPr="0071267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ifolium</w:t>
            </w:r>
            <w:proofErr w:type="spellEnd"/>
            <w:r w:rsidRPr="0071267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pretense/</w:t>
            </w:r>
            <w:proofErr w:type="spellStart"/>
            <w:r w:rsidRPr="0071267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carnatum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+</w:t>
            </w:r>
          </w:p>
          <w:p w:rsidR="00ED38EF" w:rsidRPr="00EF39E3" w:rsidRDefault="00ED38EF" w:rsidP="0045493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Genus: </w:t>
            </w:r>
            <w:proofErr w:type="spellStart"/>
            <w:r w:rsidRPr="00D5055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hus</w:t>
            </w:r>
            <w:proofErr w:type="spellEnd"/>
          </w:p>
          <w:p w:rsidR="00ED38EF" w:rsidRDefault="00ED38EF" w:rsidP="0045493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Genus: </w:t>
            </w:r>
            <w:proofErr w:type="spellStart"/>
            <w:r w:rsidRPr="00D5055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gastache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*</w:t>
            </w:r>
          </w:p>
          <w:p w:rsidR="00ED38EF" w:rsidRDefault="00ED38EF" w:rsidP="0045493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Genus: </w:t>
            </w:r>
            <w:r w:rsidRPr="00D5055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mbrosia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*</w:t>
            </w:r>
          </w:p>
          <w:p w:rsidR="00ED38EF" w:rsidRDefault="00ED38EF" w:rsidP="004549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Genus: </w:t>
            </w:r>
            <w:r w:rsidRPr="007129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assic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:rsidR="00ED38EF" w:rsidRDefault="00ED38EF" w:rsidP="004549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39E3">
              <w:rPr>
                <w:rFonts w:ascii="Times New Roman" w:hAnsi="Times New Roman" w:cs="Times New Roman"/>
                <w:sz w:val="20"/>
                <w:szCs w:val="20"/>
              </w:rPr>
              <w:t>Genus: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5055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araxacum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+</w:t>
            </w:r>
          </w:p>
          <w:p w:rsidR="00ED38EF" w:rsidRDefault="00ED38EF" w:rsidP="0045493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F39E3">
              <w:rPr>
                <w:rFonts w:ascii="Times New Roman" w:hAnsi="Times New Roman" w:cs="Times New Roman"/>
                <w:sz w:val="20"/>
                <w:szCs w:val="20"/>
              </w:rPr>
              <w:t>Genus: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5055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anacetum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+</w:t>
            </w:r>
          </w:p>
          <w:p w:rsidR="00ED38EF" w:rsidRDefault="00ED38EF" w:rsidP="004549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ribe: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nthemideae</w:t>
            </w:r>
            <w:proofErr w:type="spellEnd"/>
          </w:p>
          <w:p w:rsidR="00ED38EF" w:rsidRPr="00EF39E3" w:rsidRDefault="00ED38EF" w:rsidP="004549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ribe: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ichorieae</w:t>
            </w:r>
            <w:proofErr w:type="spellEnd"/>
          </w:p>
          <w:p w:rsidR="00ED38EF" w:rsidRPr="00EF39E3" w:rsidRDefault="00ED38EF" w:rsidP="004549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amily: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osaceae</w:t>
            </w:r>
            <w:proofErr w:type="spellEnd"/>
          </w:p>
          <w:p w:rsidR="00ED38EF" w:rsidRDefault="00ED38EF" w:rsidP="004549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  <w:p w:rsidR="00ED38EF" w:rsidRDefault="00ED38EF" w:rsidP="0045493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D38EF" w:rsidRDefault="00ED38EF" w:rsidP="0045493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  <w:p w:rsidR="00ED38EF" w:rsidRDefault="00ED38EF" w:rsidP="0045493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  <w:p w:rsidR="00ED38EF" w:rsidRDefault="00ED38EF" w:rsidP="0045493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:rsidR="00ED38EF" w:rsidRDefault="00ED38EF" w:rsidP="0045493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:rsidR="00ED38EF" w:rsidRDefault="00ED38EF" w:rsidP="0045493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D38EF" w:rsidRDefault="00ED38EF" w:rsidP="0045493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:rsidR="00ED38EF" w:rsidRDefault="00ED38EF" w:rsidP="0045493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:rsidR="00ED38EF" w:rsidRDefault="00ED38EF" w:rsidP="0045493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D38EF" w:rsidRDefault="00ED38EF" w:rsidP="0045493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:rsidR="00ED38EF" w:rsidRDefault="00ED38EF" w:rsidP="0045493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:rsidR="00ED38EF" w:rsidRDefault="00ED38EF" w:rsidP="0045493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ED38EF" w:rsidRDefault="00ED38EF" w:rsidP="0045493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ED38EF" w:rsidRDefault="00ED38EF" w:rsidP="0045493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ED38EF" w:rsidRDefault="00ED38EF" w:rsidP="0045493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ED38EF" w:rsidRDefault="00ED38EF" w:rsidP="0045493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ED38EF" w:rsidRDefault="00ED38EF" w:rsidP="0045493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ED38EF" w:rsidRDefault="00ED38EF" w:rsidP="0045493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ED38EF" w:rsidRDefault="00ED38EF" w:rsidP="0045493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ED38EF" w:rsidRDefault="00ED38EF" w:rsidP="0045493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ED38EF" w:rsidTr="00454937"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D38EF" w:rsidRDefault="00ED38EF" w:rsidP="004549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rleton College</w:t>
            </w:r>
          </w:p>
        </w:tc>
        <w:tc>
          <w:tcPr>
            <w:tcW w:w="19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D38EF" w:rsidRDefault="00ED38EF" w:rsidP="004549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y/June</w:t>
            </w:r>
          </w:p>
        </w:tc>
        <w:tc>
          <w:tcPr>
            <w:tcW w:w="29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D38EF" w:rsidRDefault="00ED38EF" w:rsidP="0045493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pecies: </w:t>
            </w:r>
            <w:proofErr w:type="spellStart"/>
            <w:r w:rsidRPr="008A220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ifolium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epen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ybridum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+</w:t>
            </w:r>
          </w:p>
          <w:p w:rsidR="00ED38EF" w:rsidRPr="00374C92" w:rsidRDefault="00ED38EF" w:rsidP="0045493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Genus: </w:t>
            </w:r>
            <w:proofErr w:type="spellStart"/>
            <w:r w:rsidRPr="00374C9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hus</w:t>
            </w:r>
            <w:proofErr w:type="spellEnd"/>
          </w:p>
          <w:p w:rsidR="00ED38EF" w:rsidRPr="00374C92" w:rsidRDefault="00ED38EF" w:rsidP="0045493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Genus: </w:t>
            </w:r>
            <w:r w:rsidRPr="00374C9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assica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+</w:t>
            </w:r>
          </w:p>
          <w:p w:rsidR="00ED38EF" w:rsidRDefault="00ED38EF" w:rsidP="0045493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pecies: </w:t>
            </w:r>
            <w:r w:rsidRPr="00374C9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Lotus </w:t>
            </w:r>
            <w:proofErr w:type="spellStart"/>
            <w:r w:rsidRPr="00374C9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rniculat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+</w:t>
            </w:r>
          </w:p>
          <w:p w:rsidR="00ED38EF" w:rsidRDefault="00ED38EF" w:rsidP="004549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pecies: </w:t>
            </w:r>
            <w:proofErr w:type="spellStart"/>
            <w:r w:rsidRPr="00EF39E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curigera</w:t>
            </w:r>
            <w:proofErr w:type="spellEnd"/>
            <w:r w:rsidRPr="00EF39E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F39E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ari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:rsidR="00ED38EF" w:rsidRPr="00EF39E3" w:rsidRDefault="00ED38EF" w:rsidP="004549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ribe: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nthemideae</w:t>
            </w:r>
            <w:proofErr w:type="spellEnd"/>
          </w:p>
          <w:p w:rsidR="00ED38EF" w:rsidRDefault="00ED38EF" w:rsidP="004549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ub-family: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poidea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not </w:t>
            </w:r>
            <w:proofErr w:type="spellStart"/>
            <w:r w:rsidRPr="00374C9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Zizi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ED38EF" w:rsidRPr="00374C92" w:rsidRDefault="00ED38EF" w:rsidP="0045493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D38EF" w:rsidRDefault="00ED38EF" w:rsidP="0045493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D38EF" w:rsidRDefault="00ED38EF" w:rsidP="0045493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:rsidR="00ED38EF" w:rsidRDefault="00ED38EF" w:rsidP="0045493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:rsidR="00ED38EF" w:rsidRDefault="00ED38EF" w:rsidP="0045493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:rsidR="00ED38EF" w:rsidRDefault="00ED38EF" w:rsidP="0045493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ED38EF" w:rsidRDefault="00ED38EF" w:rsidP="0045493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ED38EF" w:rsidRDefault="00ED38EF" w:rsidP="0045493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ED38EF" w:rsidRDefault="00ED38EF" w:rsidP="0045493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ED38EF" w:rsidTr="00454937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ED38EF" w:rsidRDefault="00ED38EF" w:rsidP="0045493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:rsidR="00ED38EF" w:rsidRDefault="00ED38EF" w:rsidP="004549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July</w:t>
            </w:r>
          </w:p>
        </w:tc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</w:tcPr>
          <w:p w:rsidR="00ED38EF" w:rsidRDefault="00ED38EF" w:rsidP="0045493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pecies: </w:t>
            </w:r>
            <w:proofErr w:type="spellStart"/>
            <w:r w:rsidRPr="008A220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ifolium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epen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ybridum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+</w:t>
            </w:r>
          </w:p>
          <w:p w:rsidR="00ED38EF" w:rsidRPr="00374C92" w:rsidRDefault="00ED38EF" w:rsidP="0045493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pecies: </w:t>
            </w:r>
            <w:r w:rsidRPr="00374C9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Lotus </w:t>
            </w:r>
            <w:proofErr w:type="spellStart"/>
            <w:r w:rsidRPr="00374C9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rniculat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+</w:t>
            </w:r>
          </w:p>
          <w:p w:rsidR="00ED38EF" w:rsidRPr="00374C92" w:rsidRDefault="00ED38EF" w:rsidP="0045493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pecies: </w:t>
            </w:r>
            <w:proofErr w:type="spellStart"/>
            <w:r w:rsidRPr="00374C9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alea</w:t>
            </w:r>
            <w:proofErr w:type="spellEnd"/>
            <w:r w:rsidRPr="00374C9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374C9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urpure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*</w:t>
            </w:r>
          </w:p>
          <w:p w:rsidR="00ED38EF" w:rsidRPr="00374C92" w:rsidRDefault="00ED38EF" w:rsidP="0045493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pecies: </w:t>
            </w:r>
            <w:proofErr w:type="spellStart"/>
            <w:r w:rsidRPr="00374C9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alea</w:t>
            </w:r>
            <w:proofErr w:type="spellEnd"/>
            <w:r w:rsidRPr="00374C9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candida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*</w:t>
            </w:r>
          </w:p>
          <w:p w:rsidR="00ED38EF" w:rsidRPr="00374C92" w:rsidRDefault="00ED38EF" w:rsidP="0045493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pecies: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rctium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minus+</w:t>
            </w:r>
          </w:p>
          <w:p w:rsidR="00ED38EF" w:rsidRDefault="00ED38EF" w:rsidP="0045493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E10D4">
              <w:rPr>
                <w:rFonts w:ascii="Times New Roman" w:hAnsi="Times New Roman" w:cs="Times New Roman"/>
                <w:sz w:val="20"/>
                <w:szCs w:val="20"/>
              </w:rPr>
              <w:t xml:space="preserve">Species: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curiger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ari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+</w:t>
            </w:r>
          </w:p>
          <w:p w:rsidR="00ED38EF" w:rsidRDefault="00ED38EF" w:rsidP="0045493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Genus: </w:t>
            </w:r>
            <w:r w:rsidRPr="00374C9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assica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+</w:t>
            </w:r>
          </w:p>
          <w:p w:rsidR="00ED38EF" w:rsidRPr="00BE10D4" w:rsidRDefault="00ED38EF" w:rsidP="0045493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Genus: </w:t>
            </w:r>
            <w:proofErr w:type="spellStart"/>
            <w:r w:rsidRPr="00BE10D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riandrum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+</w:t>
            </w:r>
          </w:p>
          <w:p w:rsidR="00ED38EF" w:rsidRDefault="00ED38EF" w:rsidP="0045493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Genus: </w:t>
            </w:r>
            <w:proofErr w:type="spellStart"/>
            <w:r w:rsidRPr="00374C9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rthenocissus</w:t>
            </w:r>
            <w:proofErr w:type="spellEnd"/>
          </w:p>
          <w:p w:rsidR="00ED38EF" w:rsidRPr="00374C92" w:rsidRDefault="00ED38EF" w:rsidP="0045493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E10D4">
              <w:rPr>
                <w:rFonts w:ascii="Times New Roman" w:hAnsi="Times New Roman" w:cs="Times New Roman"/>
                <w:sz w:val="20"/>
                <w:szCs w:val="20"/>
              </w:rPr>
              <w:t>Genus: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otentilla</w:t>
            </w:r>
            <w:proofErr w:type="spellEnd"/>
          </w:p>
          <w:p w:rsidR="00ED38EF" w:rsidRDefault="00ED38EF" w:rsidP="0045493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Genus: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hus</w:t>
            </w:r>
            <w:proofErr w:type="spellEnd"/>
          </w:p>
          <w:p w:rsidR="00ED38EF" w:rsidRPr="00374C92" w:rsidRDefault="00ED38EF" w:rsidP="0045493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E10D4">
              <w:rPr>
                <w:rFonts w:ascii="Times New Roman" w:hAnsi="Times New Roman" w:cs="Times New Roman"/>
                <w:sz w:val="20"/>
                <w:szCs w:val="20"/>
              </w:rPr>
              <w:t>Genus: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ilene</w:t>
            </w:r>
            <w:proofErr w:type="spellEnd"/>
          </w:p>
          <w:p w:rsidR="00ED38EF" w:rsidRDefault="00ED38EF" w:rsidP="004549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ub-family: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poidea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not </w:t>
            </w:r>
            <w:proofErr w:type="spellStart"/>
            <w:r w:rsidRPr="00BE10D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Zizi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ED38EF" w:rsidRDefault="00ED38EF" w:rsidP="004549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10D4">
              <w:rPr>
                <w:rFonts w:ascii="Times New Roman" w:hAnsi="Times New Roman" w:cs="Times New Roman"/>
                <w:sz w:val="20"/>
                <w:szCs w:val="20"/>
              </w:rPr>
              <w:t xml:space="preserve">Mixed load- Genera </w:t>
            </w:r>
            <w:proofErr w:type="spellStart"/>
            <w:r w:rsidRPr="00BE10D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ilia</w:t>
            </w:r>
            <w:proofErr w:type="spellEnd"/>
            <w:r w:rsidRPr="00BE10D4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ifolium</w:t>
            </w:r>
            <w:proofErr w:type="spellEnd"/>
          </w:p>
          <w:p w:rsidR="00ED38EF" w:rsidRDefault="00ED38EF" w:rsidP="0045493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ED38EF" w:rsidRDefault="00ED38EF" w:rsidP="0045493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D38EF" w:rsidRDefault="00ED38EF" w:rsidP="0045493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  <w:p w:rsidR="00ED38EF" w:rsidRDefault="00ED38EF" w:rsidP="0045493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:rsidR="00ED38EF" w:rsidRDefault="00ED38EF" w:rsidP="0045493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:rsidR="00ED38EF" w:rsidRDefault="00ED38EF" w:rsidP="0045493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:rsidR="00ED38EF" w:rsidRDefault="00ED38EF" w:rsidP="0045493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:rsidR="00ED38EF" w:rsidRDefault="00ED38EF" w:rsidP="0045493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:rsidR="00ED38EF" w:rsidRDefault="00ED38EF" w:rsidP="0045493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:rsidR="00ED38EF" w:rsidRDefault="00ED38EF" w:rsidP="0045493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:rsidR="00ED38EF" w:rsidRDefault="00ED38EF" w:rsidP="0045493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:rsidR="00ED38EF" w:rsidRDefault="00ED38EF" w:rsidP="0045493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ED38EF" w:rsidRDefault="00ED38EF" w:rsidP="0045493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ED38EF" w:rsidRDefault="00ED38EF" w:rsidP="0045493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ED38EF" w:rsidRDefault="00ED38EF" w:rsidP="0045493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ED38EF" w:rsidRDefault="00ED38EF" w:rsidP="0045493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D38EF" w:rsidRDefault="00ED38EF" w:rsidP="0045493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</w:tbl>
    <w:p w:rsidR="00ED38EF" w:rsidRDefault="00ED38EF" w:rsidP="00ED38EF">
      <w: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1947"/>
        <w:gridCol w:w="2913"/>
        <w:gridCol w:w="1710"/>
      </w:tblGrid>
      <w:tr w:rsidR="00ED38EF" w:rsidTr="00454937"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D38EF" w:rsidRDefault="00ED38EF" w:rsidP="004549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arleton College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D38EF" w:rsidRDefault="00ED38EF" w:rsidP="004549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ugust/September</w:t>
            </w:r>
          </w:p>
        </w:tc>
        <w:tc>
          <w:tcPr>
            <w:tcW w:w="29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D38EF" w:rsidRDefault="00ED38EF" w:rsidP="0045493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pecies: </w:t>
            </w:r>
            <w:proofErr w:type="spellStart"/>
            <w:r w:rsidRPr="008A220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ifolium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epen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ybridum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+</w:t>
            </w:r>
          </w:p>
          <w:p w:rsidR="00ED38EF" w:rsidRPr="003A2DF1" w:rsidRDefault="00ED38EF" w:rsidP="0045493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Genus: </w:t>
            </w:r>
            <w:r w:rsidRPr="003A2DF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mpatiens</w:t>
            </w:r>
          </w:p>
          <w:p w:rsidR="00ED38EF" w:rsidRPr="003A2DF1" w:rsidRDefault="00ED38EF" w:rsidP="0045493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Genus: </w:t>
            </w:r>
            <w:proofErr w:type="spellStart"/>
            <w:r w:rsidRPr="003A2DF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olidago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*</w:t>
            </w:r>
          </w:p>
          <w:p w:rsidR="00ED38EF" w:rsidRPr="003A2DF1" w:rsidRDefault="00ED38EF" w:rsidP="0045493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pecies: </w:t>
            </w:r>
            <w:r w:rsidRPr="003A2DF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Lotus </w:t>
            </w:r>
            <w:proofErr w:type="spellStart"/>
            <w:r w:rsidRPr="003A2DF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rniculat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+</w:t>
            </w:r>
          </w:p>
          <w:p w:rsidR="00ED38EF" w:rsidRDefault="00ED38EF" w:rsidP="004549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Genus: </w:t>
            </w:r>
            <w:r w:rsidRPr="00BE10D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ydrangea</w:t>
            </w:r>
          </w:p>
          <w:p w:rsidR="00ED38EF" w:rsidRPr="003A2DF1" w:rsidRDefault="00ED38EF" w:rsidP="0045493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Genus: </w:t>
            </w:r>
            <w:proofErr w:type="spellStart"/>
            <w:r w:rsidRPr="003A2DF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rdu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+</w:t>
            </w:r>
          </w:p>
          <w:p w:rsidR="00ED38EF" w:rsidRDefault="00ED38EF" w:rsidP="004549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Genus: </w:t>
            </w:r>
            <w:proofErr w:type="spellStart"/>
            <w:r w:rsidRPr="0085642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araxacum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:rsidR="00ED38EF" w:rsidRPr="0085642B" w:rsidRDefault="00ED38EF" w:rsidP="004549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amily: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steraceae</w:t>
            </w:r>
            <w:proofErr w:type="spellEnd"/>
          </w:p>
          <w:p w:rsidR="00ED38EF" w:rsidRDefault="00ED38EF" w:rsidP="004549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pecies: </w:t>
            </w:r>
            <w:proofErr w:type="spellStart"/>
            <w:r w:rsidRPr="0085642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alea</w:t>
            </w:r>
            <w:proofErr w:type="spellEnd"/>
            <w:r w:rsidRPr="0085642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5642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urpure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  <w:p w:rsidR="00ED38EF" w:rsidRDefault="00ED38EF" w:rsidP="004549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pecies: </w:t>
            </w:r>
            <w:proofErr w:type="spellStart"/>
            <w:r w:rsidRPr="0085642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amaecrista</w:t>
            </w:r>
            <w:proofErr w:type="spellEnd"/>
            <w:r w:rsidRPr="0085642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5642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asciculat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  <w:p w:rsidR="00ED38EF" w:rsidRDefault="00ED38EF" w:rsidP="004549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Genus: </w:t>
            </w:r>
            <w:proofErr w:type="spellStart"/>
            <w:r w:rsidRPr="0085642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gastach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  <w:p w:rsidR="00ED38EF" w:rsidRDefault="00ED38EF" w:rsidP="004549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Genus: </w:t>
            </w:r>
            <w:r w:rsidRPr="0085642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mbrosi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  <w:p w:rsidR="00ED38EF" w:rsidRPr="0085642B" w:rsidRDefault="00ED38EF" w:rsidP="004549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ribe: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elianthea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  <w:p w:rsidR="00ED38EF" w:rsidRDefault="00ED38EF" w:rsidP="0045493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pecies: </w:t>
            </w:r>
            <w:proofErr w:type="spellStart"/>
            <w:r w:rsidRPr="003A2DF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curigera</w:t>
            </w:r>
            <w:proofErr w:type="spellEnd"/>
            <w:r w:rsidRPr="003A2DF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3A2DF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ari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+</w:t>
            </w:r>
          </w:p>
          <w:p w:rsidR="00ED38EF" w:rsidRPr="003A2DF1" w:rsidRDefault="00ED38EF" w:rsidP="0045493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5642B">
              <w:rPr>
                <w:rFonts w:ascii="Times New Roman" w:hAnsi="Times New Roman" w:cs="Times New Roman"/>
                <w:sz w:val="20"/>
                <w:szCs w:val="20"/>
              </w:rPr>
              <w:t>Species: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lilot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officinalis+</w:t>
            </w:r>
          </w:p>
          <w:p w:rsidR="00ED38EF" w:rsidRDefault="00ED38EF" w:rsidP="004549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pecies: </w:t>
            </w:r>
            <w:proofErr w:type="spellStart"/>
            <w:r w:rsidRPr="0085642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rctium</w:t>
            </w:r>
            <w:proofErr w:type="spellEnd"/>
            <w:r w:rsidRPr="0085642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minu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:rsidR="00ED38EF" w:rsidRDefault="00ED38EF" w:rsidP="004549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amily: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raliaceae</w:t>
            </w:r>
            <w:proofErr w:type="spellEnd"/>
          </w:p>
          <w:p w:rsidR="00ED38EF" w:rsidRDefault="00ED38EF" w:rsidP="004549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amily: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crophulariaceae</w:t>
            </w:r>
            <w:proofErr w:type="spellEnd"/>
          </w:p>
          <w:p w:rsidR="00ED38EF" w:rsidRDefault="00ED38EF" w:rsidP="004549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  <w:p w:rsidR="00ED38EF" w:rsidRDefault="00ED38EF" w:rsidP="0045493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D38EF" w:rsidRDefault="00ED38EF" w:rsidP="0045493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D38EF" w:rsidRDefault="00ED38EF" w:rsidP="0045493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:rsidR="00ED38EF" w:rsidRDefault="00ED38EF" w:rsidP="0045493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:rsidR="00ED38EF" w:rsidRDefault="00ED38EF" w:rsidP="0045493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:rsidR="00ED38EF" w:rsidRDefault="00ED38EF" w:rsidP="0045493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:rsidR="00ED38EF" w:rsidRDefault="00ED38EF" w:rsidP="0045493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:rsidR="00ED38EF" w:rsidRDefault="00ED38EF" w:rsidP="0045493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:rsidR="00ED38EF" w:rsidRDefault="00ED38EF" w:rsidP="0045493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:rsidR="00ED38EF" w:rsidRDefault="00ED38EF" w:rsidP="0045493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:rsidR="00ED38EF" w:rsidRDefault="00ED38EF" w:rsidP="0045493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ED38EF" w:rsidRDefault="00ED38EF" w:rsidP="0045493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D38EF" w:rsidRDefault="00ED38EF" w:rsidP="0045493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ED38EF" w:rsidRDefault="00ED38EF" w:rsidP="0045493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ED38EF" w:rsidRDefault="00ED38EF" w:rsidP="0045493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ED38EF" w:rsidRDefault="00ED38EF" w:rsidP="0045493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ED38EF" w:rsidRDefault="00ED38EF" w:rsidP="0045493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ED38EF" w:rsidRDefault="00ED38EF" w:rsidP="0045493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ED38EF" w:rsidRDefault="00ED38EF" w:rsidP="0045493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ED38EF" w:rsidRDefault="00ED38EF" w:rsidP="0045493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ED38EF" w:rsidRDefault="00ED38EF" w:rsidP="0045493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ED38EF" w:rsidRDefault="00ED38EF" w:rsidP="0045493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</w:tbl>
    <w:p w:rsidR="00ED38EF" w:rsidRDefault="00ED38EF" w:rsidP="00ED38EF">
      <w:pPr>
        <w:spacing w:line="480" w:lineRule="auto"/>
        <w:rPr>
          <w:rFonts w:ascii="Times New Roman" w:hAnsi="Times New Roman" w:cs="Times New Roman"/>
          <w:b/>
          <w:bCs/>
        </w:rPr>
      </w:pPr>
    </w:p>
    <w:p w:rsidR="00CB6D96" w:rsidRDefault="00CB6D96"/>
    <w:sectPr w:rsidR="00CB6D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38EF"/>
    <w:rsid w:val="0027687C"/>
    <w:rsid w:val="00CB6D96"/>
    <w:rsid w:val="00ED38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38EF"/>
    <w:pPr>
      <w:spacing w:after="0" w:line="240" w:lineRule="auto"/>
    </w:pPr>
    <w:rPr>
      <w:rFonts w:eastAsiaTheme="minorEastAsia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D38EF"/>
    <w:pPr>
      <w:spacing w:after="0" w:line="240" w:lineRule="auto"/>
    </w:pPr>
    <w:rPr>
      <w:rFonts w:eastAsiaTheme="minorEastAsia"/>
      <w:sz w:val="24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38EF"/>
    <w:pPr>
      <w:spacing w:after="0" w:line="240" w:lineRule="auto"/>
    </w:pPr>
    <w:rPr>
      <w:rFonts w:eastAsiaTheme="minorEastAsia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D38EF"/>
    <w:pPr>
      <w:spacing w:after="0" w:line="240" w:lineRule="auto"/>
    </w:pPr>
    <w:rPr>
      <w:rFonts w:eastAsiaTheme="minorEastAsia"/>
      <w:sz w:val="24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46</Words>
  <Characters>2548</Characters>
  <Application>Microsoft Office Word</Application>
  <DocSecurity>0</DocSecurity>
  <Lines>21</Lines>
  <Paragraphs>5</Paragraphs>
  <ScaleCrop>false</ScaleCrop>
  <Company>Microsoft</Company>
  <LinksUpToDate>false</LinksUpToDate>
  <CharactersWithSpaces>29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makumar</dc:creator>
  <cp:lastModifiedBy>Hemakumar</cp:lastModifiedBy>
  <cp:revision>1</cp:revision>
  <dcterms:created xsi:type="dcterms:W3CDTF">2020-01-21T08:15:00Z</dcterms:created>
  <dcterms:modified xsi:type="dcterms:W3CDTF">2020-01-21T08:15:00Z</dcterms:modified>
</cp:coreProperties>
</file>